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EE6" w:rsidRPr="00C80A37" w:rsidRDefault="006F0EE6" w:rsidP="006F0EE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C80A37">
        <w:rPr>
          <w:rFonts w:ascii="Times New Roman" w:hAnsi="Times New Roman" w:cs="Times New Roman"/>
          <w:b/>
          <w:color w:val="000000" w:themeColor="text1"/>
          <w:sz w:val="22"/>
        </w:rPr>
        <w:t>Multimedia Appendix 1. Ten disease codes used as features for each cancer.</w:t>
      </w:r>
    </w:p>
    <w:p w:rsidR="006F0EE6" w:rsidRPr="00C80A37" w:rsidRDefault="006F0EE6" w:rsidP="006F0EE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C80A37">
        <w:rPr>
          <w:rFonts w:ascii="Times New Roman" w:hAnsi="Times New Roman" w:cs="Times New Roman"/>
          <w:b/>
          <w:color w:val="000000" w:themeColor="text1"/>
          <w:sz w:val="22"/>
        </w:rPr>
        <w:t>Table S1. Ten disease codes used as features for each cancer.</w:t>
      </w:r>
    </w:p>
    <w:tbl>
      <w:tblPr>
        <w:tblW w:w="7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8"/>
        <w:gridCol w:w="1078"/>
        <w:gridCol w:w="1649"/>
        <w:gridCol w:w="1577"/>
        <w:gridCol w:w="1271"/>
        <w:gridCol w:w="1078"/>
        <w:gridCol w:w="1295"/>
      </w:tblGrid>
      <w:tr w:rsidR="006F0EE6" w:rsidRPr="00C80A37" w:rsidTr="00814E27">
        <w:trPr>
          <w:trHeight w:val="345"/>
        </w:trPr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LIV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LUN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OLOREC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ANCREATI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STOMAC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BREA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ERVICAL</w:t>
            </w:r>
          </w:p>
        </w:tc>
      </w:tr>
      <w:tr w:rsidR="006F0EE6" w:rsidRPr="00C80A37" w:rsidTr="00814E27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K7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J4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H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E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D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D069</w:t>
            </w:r>
          </w:p>
        </w:tc>
      </w:tr>
      <w:tr w:rsidR="006F0EE6" w:rsidRPr="00C80A37" w:rsidTr="00814E27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K7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J4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Z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H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879</w:t>
            </w:r>
          </w:p>
        </w:tc>
      </w:tr>
      <w:tr w:rsidR="006F0EE6" w:rsidRPr="00C80A37" w:rsidTr="00814E27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B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J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H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H3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M4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H10</w:t>
            </w:r>
          </w:p>
        </w:tc>
      </w:tr>
      <w:tr w:rsidR="006F0EE6" w:rsidRPr="00C80A37" w:rsidTr="00814E27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B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Z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H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H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I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H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C80A37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C80A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72</w:t>
            </w:r>
          </w:p>
        </w:tc>
      </w:tr>
      <w:tr w:rsidR="006F0EE6" w:rsidRPr="00F209FD" w:rsidTr="00814E27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B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N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H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K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H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B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H258</w:t>
            </w:r>
          </w:p>
        </w:tc>
      </w:tr>
      <w:tr w:rsidR="006F0EE6" w:rsidRPr="00F209FD" w:rsidTr="00814E27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K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J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M4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E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M47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N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N952</w:t>
            </w:r>
          </w:p>
        </w:tc>
      </w:tr>
      <w:tr w:rsidR="006F0EE6" w:rsidRPr="00F209FD" w:rsidTr="00814E27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R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J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K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E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M4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J3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K27</w:t>
            </w:r>
          </w:p>
        </w:tc>
      </w:tr>
      <w:tr w:rsidR="006F0EE6" w:rsidRPr="00F209FD" w:rsidTr="00814E27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K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J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M4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E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K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J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H811</w:t>
            </w:r>
          </w:p>
        </w:tc>
      </w:tr>
      <w:tr w:rsidR="006F0EE6" w:rsidRPr="00F209FD" w:rsidTr="00814E27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E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H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E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K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E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D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H104</w:t>
            </w:r>
          </w:p>
        </w:tc>
      </w:tr>
      <w:tr w:rsidR="006F0EE6" w:rsidRPr="00F209FD" w:rsidTr="00814E27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E1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K5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I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J4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E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N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EE6" w:rsidRPr="00F209FD" w:rsidRDefault="006F0EE6" w:rsidP="00814E2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209FD">
              <w:rPr>
                <w:rFonts w:ascii="Times New Roman" w:eastAsia="맑은 고딕" w:hAnsi="Times New Roman" w:cs="Times New Roman"/>
                <w:kern w:val="0"/>
                <w:sz w:val="22"/>
              </w:rPr>
              <w:t>B300</w:t>
            </w:r>
          </w:p>
        </w:tc>
      </w:tr>
    </w:tbl>
    <w:p w:rsidR="002F5D16" w:rsidRPr="006F0EE6" w:rsidRDefault="002F5D16" w:rsidP="006F0EE6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 w:hint="eastAsia"/>
          <w:sz w:val="22"/>
        </w:rPr>
      </w:pPr>
      <w:bookmarkStart w:id="0" w:name="_GoBack"/>
      <w:bookmarkEnd w:id="0"/>
    </w:p>
    <w:sectPr w:rsidR="002F5D16" w:rsidRPr="006F0EE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EE6"/>
    <w:rsid w:val="002F5D16"/>
    <w:rsid w:val="006F0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17FBF"/>
  <w15:chartTrackingRefBased/>
  <w15:docId w15:val="{10543ABA-E2B4-4314-95AE-41D8BADA0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0EE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은샘</dc:creator>
  <cp:keywords/>
  <dc:description/>
  <cp:lastModifiedBy>이은샘</cp:lastModifiedBy>
  <cp:revision>1</cp:revision>
  <dcterms:created xsi:type="dcterms:W3CDTF">2021-08-09T03:21:00Z</dcterms:created>
  <dcterms:modified xsi:type="dcterms:W3CDTF">2021-08-09T03:21:00Z</dcterms:modified>
</cp:coreProperties>
</file>